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F9011" w14:textId="44BE9FF2" w:rsidR="00D10785" w:rsidRPr="00C37D11" w:rsidRDefault="00125227" w:rsidP="00711132">
      <w:pPr>
        <w:jc w:val="both"/>
        <w:rPr>
          <w:rFonts w:ascii="Arial" w:hAnsi="Arial" w:cs="Arial"/>
          <w:b/>
          <w:lang w:val="en-US"/>
        </w:rPr>
      </w:pPr>
      <w:r w:rsidRPr="00C37D11">
        <w:rPr>
          <w:rFonts w:ascii="Arial" w:hAnsi="Arial" w:cs="Arial"/>
          <w:b/>
          <w:lang w:val="en-US"/>
        </w:rPr>
        <w:t xml:space="preserve">Table </w:t>
      </w:r>
      <w:r w:rsidR="00711132">
        <w:rPr>
          <w:rFonts w:ascii="Arial" w:hAnsi="Arial" w:cs="Arial"/>
          <w:b/>
          <w:lang w:val="en-US"/>
        </w:rPr>
        <w:t>S</w:t>
      </w:r>
      <w:r w:rsidR="00BB1C12">
        <w:rPr>
          <w:rFonts w:ascii="Arial" w:hAnsi="Arial" w:cs="Arial"/>
          <w:b/>
          <w:lang w:val="en-US"/>
        </w:rPr>
        <w:t>3</w:t>
      </w:r>
      <w:bookmarkStart w:id="0" w:name="_GoBack"/>
      <w:bookmarkEnd w:id="0"/>
      <w:r w:rsidRPr="00C37D11">
        <w:rPr>
          <w:rFonts w:ascii="Arial" w:hAnsi="Arial" w:cs="Arial"/>
          <w:b/>
          <w:lang w:val="en-US"/>
        </w:rPr>
        <w:t xml:space="preserve">: A summary of </w:t>
      </w:r>
      <w:r w:rsidR="00D814E9" w:rsidRPr="00C37D11">
        <w:rPr>
          <w:rFonts w:ascii="Arial" w:hAnsi="Arial" w:cs="Arial"/>
          <w:b/>
          <w:lang w:val="en-US"/>
        </w:rPr>
        <w:t>genes differentially expressed in different metabolic processes</w:t>
      </w:r>
      <w:r w:rsidR="00262D16">
        <w:rPr>
          <w:rFonts w:ascii="Arial" w:hAnsi="Arial" w:cs="Arial"/>
          <w:b/>
          <w:lang w:val="en-US"/>
        </w:rPr>
        <w:t xml:space="preserve"> in </w:t>
      </w:r>
      <w:r w:rsidR="00262D16" w:rsidRPr="00262D16">
        <w:rPr>
          <w:rFonts w:ascii="Arial" w:hAnsi="Arial" w:cs="Arial"/>
          <w:b/>
          <w:i/>
          <w:lang w:val="en-US"/>
        </w:rPr>
        <w:t>Saccharomyces cerevisiae</w:t>
      </w:r>
      <w:r w:rsidR="00262D16">
        <w:rPr>
          <w:rFonts w:ascii="Arial" w:hAnsi="Arial" w:cs="Arial"/>
          <w:b/>
          <w:lang w:val="en-US"/>
        </w:rPr>
        <w:t xml:space="preserve"> (Sc) and </w:t>
      </w:r>
      <w:proofErr w:type="spellStart"/>
      <w:r w:rsidR="00262D16" w:rsidRPr="00262D16">
        <w:rPr>
          <w:rFonts w:ascii="Arial" w:hAnsi="Arial" w:cs="Arial"/>
          <w:b/>
          <w:i/>
          <w:lang w:val="en-US"/>
        </w:rPr>
        <w:t>Lachancea</w:t>
      </w:r>
      <w:proofErr w:type="spellEnd"/>
      <w:r w:rsidR="00262D16" w:rsidRPr="00262D16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="00262D16" w:rsidRPr="00262D16">
        <w:rPr>
          <w:rFonts w:ascii="Arial" w:hAnsi="Arial" w:cs="Arial"/>
          <w:b/>
          <w:i/>
          <w:lang w:val="en-US"/>
        </w:rPr>
        <w:t>thermotolerans</w:t>
      </w:r>
      <w:proofErr w:type="spellEnd"/>
      <w:r w:rsidR="00262D16">
        <w:rPr>
          <w:rFonts w:ascii="Arial" w:hAnsi="Arial" w:cs="Arial"/>
          <w:b/>
          <w:lang w:val="en-US"/>
        </w:rPr>
        <w:t xml:space="preserve"> (Lt)</w:t>
      </w:r>
      <w:r w:rsidR="00D814E9" w:rsidRPr="00C37D11">
        <w:rPr>
          <w:rFonts w:ascii="Arial" w:hAnsi="Arial" w:cs="Arial"/>
          <w:b/>
          <w:lang w:val="en-US"/>
        </w:rPr>
        <w:t xml:space="preserve"> due to mixing</w:t>
      </w:r>
      <w:r w:rsidR="00262D16">
        <w:rPr>
          <w:rFonts w:ascii="Arial" w:hAnsi="Arial" w:cs="Arial"/>
          <w:b/>
          <w:lang w:val="en-US"/>
        </w:rPr>
        <w:t xml:space="preserve"> and the interaction between mixing and anoxia</w:t>
      </w:r>
    </w:p>
    <w:tbl>
      <w:tblPr>
        <w:tblStyle w:val="TableGrid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823"/>
        <w:gridCol w:w="1417"/>
        <w:gridCol w:w="992"/>
        <w:gridCol w:w="993"/>
        <w:gridCol w:w="992"/>
        <w:gridCol w:w="843"/>
      </w:tblGrid>
      <w:tr w:rsidR="00C37D11" w:rsidRPr="00C37D11" w14:paraId="66D8AE29" w14:textId="77777777" w:rsidTr="00C37D11">
        <w:tc>
          <w:tcPr>
            <w:tcW w:w="3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A5317A" w14:textId="7D6208E6" w:rsidR="00C37D11" w:rsidRPr="00C37D11" w:rsidRDefault="00C37D11" w:rsidP="0012522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67F3CD" w14:textId="15D909CB" w:rsidR="00C37D11" w:rsidRPr="00C37D11" w:rsidRDefault="00C37D11" w:rsidP="0012522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38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FC370D" w14:textId="4AE665A1" w:rsidR="00C37D11" w:rsidRPr="00C37D11" w:rsidRDefault="00C37D11" w:rsidP="00C37D1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b/>
                <w:sz w:val="20"/>
                <w:szCs w:val="20"/>
                <w:lang w:val="en-US"/>
              </w:rPr>
              <w:t>Log</w:t>
            </w:r>
            <w:r w:rsidRPr="00C37D11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C37D11">
              <w:rPr>
                <w:rFonts w:ascii="Arial" w:hAnsi="Arial" w:cs="Arial"/>
                <w:b/>
                <w:sz w:val="20"/>
                <w:szCs w:val="20"/>
                <w:lang w:val="en-US"/>
              </w:rPr>
              <w:t>FC</w:t>
            </w:r>
          </w:p>
        </w:tc>
      </w:tr>
      <w:tr w:rsidR="00125227" w:rsidRPr="00C37D11" w14:paraId="66A9FBF8" w14:textId="77777777" w:rsidTr="00C37D11">
        <w:tc>
          <w:tcPr>
            <w:tcW w:w="3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9E3CD4" w14:textId="45F7979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905F77" w14:textId="37ECE34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AB38E4" w14:textId="4F1DD1B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Sc-mix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B24272" w14:textId="4603B4B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Sc-In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ABCB0F" w14:textId="1738E31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Lt-mix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99C867" w14:textId="7C6DBB6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Lt-int</w:t>
            </w:r>
          </w:p>
        </w:tc>
      </w:tr>
      <w:tr w:rsidR="00125227" w:rsidRPr="00C37D11" w14:paraId="5818CDB1" w14:textId="77777777" w:rsidTr="00C37D11">
        <w:tc>
          <w:tcPr>
            <w:tcW w:w="38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345028" w14:textId="3DC3139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Pentose Phosphate Pathwa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BF3DA0F" w14:textId="2110354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OL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014EE2" w14:textId="1053D25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3C2158" w14:textId="49108D5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D826BA" w14:textId="493FECC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528DDA" w14:textId="6CC1F49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</w:tr>
      <w:tr w:rsidR="00125227" w:rsidRPr="00C37D11" w14:paraId="73E8B812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A97F5E9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1DA17" w14:textId="05D944D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OL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87428" w14:textId="61E432B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ECE72B" w14:textId="035EFB5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6D1EC9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342C76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7C09960F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1EA7BD5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D666E" w14:textId="7B3256E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O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6F71D0" w14:textId="55E0B79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6E08F7" w14:textId="629855C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A9B63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507EC85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4E891037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6CEC54C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3B43A" w14:textId="553CA63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O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D5D0B7" w14:textId="2496802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B4C670" w14:textId="0A11EBF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2D74E1" w14:textId="6A710CF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BE9AC6F" w14:textId="5826134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125227" w:rsidRPr="00C37D11" w14:paraId="0AAB01E9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B3FEB6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72EC0" w14:textId="12C29FE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ZW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0975AA" w14:textId="461D7AA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F39C2D" w14:textId="3AAC5DC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BB44A3" w14:textId="564503F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244F655" w14:textId="1A59EBA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6</w:t>
            </w:r>
          </w:p>
        </w:tc>
      </w:tr>
      <w:tr w:rsidR="00125227" w:rsidRPr="00C37D11" w14:paraId="6A41EAF7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D74F1C1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B5619" w14:textId="4F7DDCD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GN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D2E6E2" w14:textId="08A9519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F031DC" w14:textId="2E49448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B5A2E2" w14:textId="27C8B77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F368965" w14:textId="6DBCA39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</w:tr>
      <w:tr w:rsidR="00125227" w:rsidRPr="00C37D11" w14:paraId="1A2C3EC7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DDFE88F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9A632" w14:textId="2A8D7E6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A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998389" w14:textId="3D6EC6B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580186" w14:textId="510CAE4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F5AF4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B912459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2E32B68E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E7126F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0C74B" w14:textId="11379AB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NQ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A61DC" w14:textId="635CB51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29180E" w14:textId="4EB85DD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C907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E8F656D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48CD19B9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A9222A6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83BEF" w14:textId="1D3697F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K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2FFC72" w14:textId="2C9112B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F452DF" w14:textId="6DC86A1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BFAFC" w14:textId="3C58931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078792B" w14:textId="5A58D49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</w:tr>
      <w:tr w:rsidR="00125227" w:rsidRPr="00C37D11" w14:paraId="3402A7D8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F60A366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96E0D" w14:textId="5271083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K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AFB514" w14:textId="0DFB380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C27744" w14:textId="559AE1F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62B9F" w14:textId="1D6D6E8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0A423EB" w14:textId="2EB9546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</w:tc>
      </w:tr>
      <w:tr w:rsidR="00125227" w:rsidRPr="00C37D11" w14:paraId="7D20FEE0" w14:textId="77777777" w:rsidTr="00C37D11">
        <w:tc>
          <w:tcPr>
            <w:tcW w:w="38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EDC92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14AF803" w14:textId="5555213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RPE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193940" w14:textId="0E08110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B5FB87" w14:textId="7B5377D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7F5B7D" w14:textId="27E4850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E57E0A" w14:textId="749C249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125227" w:rsidRPr="00C37D11" w14:paraId="3A8EAE43" w14:textId="77777777" w:rsidTr="00C37D11">
        <w:trPr>
          <w:trHeight w:val="174"/>
        </w:trPr>
        <w:tc>
          <w:tcPr>
            <w:tcW w:w="38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DECEE2" w14:textId="28D799E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Secondary Metabolites Degrada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FB3A983" w14:textId="3DE8F34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OR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7AF8B5" w14:textId="4CD2C3C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A403CE" w14:textId="56A681E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32DDB1" w14:textId="0DA32A1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6F7955" w14:textId="206EF2D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</w:tr>
      <w:tr w:rsidR="00125227" w:rsidRPr="00C37D11" w14:paraId="27462141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EC007E6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BC7EF" w14:textId="2CC9EDF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HX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3223AC" w14:textId="16EA33C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8F3D19" w14:textId="1A8F7D2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27CA16" w14:textId="59EB552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E809E4E" w14:textId="4CAE687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768FB509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8768B76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10756" w14:textId="59BC052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HXK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31D13" w14:textId="54E6A95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4F2989" w14:textId="16D6D80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F93920" w14:textId="61147BB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311379F" w14:textId="16E3F08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125227" w:rsidRPr="00C37D11" w14:paraId="43E9DA96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221183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B2995" w14:textId="1D1DDDB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XY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72208" w14:textId="7159EF8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9162C6" w14:textId="60FD9C3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8725E9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5C64FA3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46380617" w14:textId="77777777" w:rsidTr="00C37D11">
        <w:tc>
          <w:tcPr>
            <w:tcW w:w="38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737312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1127DC9" w14:textId="1DCF92B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XK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7078C9" w14:textId="65D9A29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D69F04" w14:textId="1BD9ABC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9F6127" w14:textId="41D5098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5EE306" w14:textId="5DFBEE0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</w:tr>
      <w:tr w:rsidR="00125227" w:rsidRPr="00C37D11" w14:paraId="4E0B2507" w14:textId="77777777" w:rsidTr="00C37D11">
        <w:tc>
          <w:tcPr>
            <w:tcW w:w="38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4E80EF" w14:textId="5945B6C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Alcohols Degrada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4B55632" w14:textId="3F3B68A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BDH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B8A24A" w14:textId="363D480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8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36E0D4" w14:textId="658FBCB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5BE6BB" w14:textId="73D1A9D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AF52DF" w14:textId="4C8DA01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</w:p>
        </w:tc>
      </w:tr>
      <w:tr w:rsidR="00125227" w:rsidRPr="00C37D11" w14:paraId="4B8D9C87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C986C97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A97AD" w14:textId="652A3B5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D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E991E0" w14:textId="74F795E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8E29E6" w14:textId="5DB602F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EA2921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638C942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58E85BB7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2BABFB0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871D8" w14:textId="2033315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LD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43A11" w14:textId="66C8D6D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048CC4" w14:textId="5E0148C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93F4D" w14:textId="51D38BF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F1E4FCD" w14:textId="6941CF1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</w:tr>
      <w:tr w:rsidR="00125227" w:rsidRPr="00C37D11" w14:paraId="75B084F9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5135910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CB5FF" w14:textId="66F82A3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L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EEC2CA" w14:textId="5DC17F8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B3A057" w14:textId="2EC1F01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B0518" w14:textId="3E4D580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69F3B3E" w14:textId="350F52A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125227" w:rsidRPr="00C37D11" w14:paraId="45BA1573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FEA414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77F0A" w14:textId="59799EB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C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15D39" w14:textId="00F096D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D2558E" w14:textId="14797DF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29208B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AD26D5C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0597E5BD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ED5AB01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E111E" w14:textId="29CA6E3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C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377E0" w14:textId="52CA03D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0AAD43" w14:textId="0BF6EE3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5917F" w14:textId="009CA21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2CB8AC7" w14:textId="287AF1E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</w:tr>
      <w:tr w:rsidR="00125227" w:rsidRPr="00C37D11" w14:paraId="6F09753E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F553770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C8ADE" w14:textId="55F2A2A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GU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A855EA" w14:textId="704982B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F4E82B" w14:textId="1346641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BA4B1" w14:textId="2523C6B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06A09DF" w14:textId="21BFA72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</w:p>
        </w:tc>
      </w:tr>
      <w:tr w:rsidR="00125227" w:rsidRPr="00C37D11" w14:paraId="64D2436A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8E3C56E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9FB2E" w14:textId="58577BE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PG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C5F4F8" w14:textId="5FC5931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539F18" w14:textId="4DE700E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B1CC1" w14:textId="20F4ACB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95B0B6D" w14:textId="3FAB1F0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9</w:t>
            </w:r>
          </w:p>
        </w:tc>
      </w:tr>
      <w:tr w:rsidR="00125227" w:rsidRPr="00C37D11" w14:paraId="4348866E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1712C25" w14:textId="0E9FEA5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78433" w14:textId="2F38F11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GD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75CA4" w14:textId="1D3C7D9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89B753" w14:textId="71EC73E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ACA63" w14:textId="75F1586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C430CA2" w14:textId="3839AC7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</w:tr>
      <w:tr w:rsidR="00125227" w:rsidRPr="00C37D11" w14:paraId="0CD2D6EF" w14:textId="77777777" w:rsidTr="00C37D11">
        <w:tc>
          <w:tcPr>
            <w:tcW w:w="38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5A1329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A9DE6A2" w14:textId="36868EB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GU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A5AD6C" w14:textId="169AFD1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FAB02C" w14:textId="2581091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455AB4" w14:textId="74F07D4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B5999B" w14:textId="5E6FF22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</w:p>
        </w:tc>
      </w:tr>
      <w:tr w:rsidR="00125227" w:rsidRPr="00C37D11" w14:paraId="2F00DFB8" w14:textId="77777777" w:rsidTr="00C37D11">
        <w:tc>
          <w:tcPr>
            <w:tcW w:w="38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8C399D" w14:textId="27EE115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Amines and Polyamines Biosynthesi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18AE4A6" w14:textId="631F0B7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PCT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727904" w14:textId="1389FAB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995794" w14:textId="2F64A7F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C1D3C1" w14:textId="438C3B8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E59139" w14:textId="75D51FA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</w:p>
        </w:tc>
      </w:tr>
      <w:tr w:rsidR="00125227" w:rsidRPr="00C37D11" w14:paraId="3FB8A007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F936F8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A9E81" w14:textId="39083C3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PO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F9C80" w14:textId="0C2C59E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F3819D" w14:textId="1C81E61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C036D6" w14:textId="3E64947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6045835" w14:textId="339F5A3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</w:tr>
      <w:tr w:rsidR="00125227" w:rsidRPr="00C37D11" w14:paraId="3F45C22B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DC69197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C3CAC" w14:textId="0BFAA4E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EP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408533" w14:textId="0355AFE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42D2F7" w14:textId="094AE1C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A4149D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0B79E6F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4510809B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81323D4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24778" w14:textId="29942D9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CP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8C9D0F" w14:textId="18C552F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7239D0" w14:textId="650D5B6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0DA05" w14:textId="4C78275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D58DC84" w14:textId="3889A21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7</w:t>
            </w:r>
          </w:p>
        </w:tc>
      </w:tr>
      <w:tr w:rsidR="00125227" w:rsidRPr="00C37D11" w14:paraId="460A4AA9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47A1419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1F3B2" w14:textId="34A6029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P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CEF417" w14:textId="131C781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76FCF0" w14:textId="4637F07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D229D9" w14:textId="6B118EA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C9C5F8B" w14:textId="1B99783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125227" w:rsidRPr="00C37D11" w14:paraId="6396C7F7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0736AE5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8B700" w14:textId="5FBE946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PE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F12C61" w14:textId="69A521E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40539D" w14:textId="7F1291E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487B9" w14:textId="067435D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B67AE4E" w14:textId="33425AB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</w:tr>
      <w:tr w:rsidR="00125227" w:rsidRPr="00C37D11" w14:paraId="4EC61E13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3398319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70835" w14:textId="2D4F1D3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PE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B2C6F3" w14:textId="139FD22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872F1E" w14:textId="754D5B8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277FBE" w14:textId="33BC7F6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35C80CD" w14:textId="6170E2A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125227" w:rsidRPr="00C37D11" w14:paraId="03CCDB0D" w14:textId="77777777" w:rsidTr="00C37D11">
        <w:tc>
          <w:tcPr>
            <w:tcW w:w="38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986E57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CCDE776" w14:textId="4F1F8D0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PE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3543E7" w14:textId="42B3A55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7ACAEF" w14:textId="00D9D1F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C820BE" w14:textId="3F57E94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9D04C5" w14:textId="2A9C799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</w:tr>
      <w:tr w:rsidR="00125227" w:rsidRPr="00C37D11" w14:paraId="00BD8A00" w14:textId="77777777" w:rsidTr="00C37D11">
        <w:tc>
          <w:tcPr>
            <w:tcW w:w="38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3E0A34" w14:textId="2203E2F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Metabolic Regulators Biosynthesi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1A453C" w14:textId="0871660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FBP2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DEC832" w14:textId="5FA53B3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B2DEE2" w14:textId="381BA76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1D7133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8C76FD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0AB967A9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0B0679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832C94" w14:textId="0163443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YLR345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51F511" w14:textId="0B05790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337C12" w14:textId="56F8F38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B91C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0849E4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15E0F07A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A190EC7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58F349" w14:textId="583D355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PFK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7A0F43" w14:textId="476DCBC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A84BB7" w14:textId="736D8A9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D852C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19AACB9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57BEB117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F49FFC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E6F090" w14:textId="3F3352D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PFK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7B66E" w14:textId="5D84247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0E65F0" w14:textId="0F2B4FC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698911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9BC4C0F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238864FC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5A783FF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7F9C3D" w14:textId="2EFF104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S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99865" w14:textId="4932FB1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781211" w14:textId="5A1D22D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9D292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4EFEDF4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73C0C119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5E650E7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BA965F" w14:textId="0A20306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P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277614" w14:textId="10E2635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E9C69E" w14:textId="30361C3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755DB7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098DF71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1DFFFF32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B96D85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F69584" w14:textId="0FEE03F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P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D2BF7F" w14:textId="0CA6EE9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093D1C" w14:textId="116914F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A2A12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CACD8A5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321F1426" w14:textId="77777777" w:rsidTr="00C37D11">
        <w:tc>
          <w:tcPr>
            <w:tcW w:w="38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90562B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467A53" w14:textId="391AC9B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PS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CF9FAA" w14:textId="3D9C305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2D0A9B" w14:textId="289F840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FCD1F3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0F117F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37AB34BB" w14:textId="77777777" w:rsidTr="00C37D11">
        <w:tc>
          <w:tcPr>
            <w:tcW w:w="38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CCF0E3" w14:textId="3203AC1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Detoxifica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42308D" w14:textId="53B920A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CYB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4D3CE7" w14:textId="334F7B8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266627" w14:textId="559AD6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2.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29AB40" w14:textId="4B66091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9BA239" w14:textId="7582D70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2.3</w:t>
            </w:r>
          </w:p>
        </w:tc>
      </w:tr>
      <w:tr w:rsidR="00125227" w:rsidRPr="00C37D11" w14:paraId="15F5127F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843FA3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2E481" w14:textId="0027C40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GRE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4D824" w14:textId="7336E5C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C4CE86" w14:textId="774C615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33B54F" w14:textId="072E29B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7BF6E3E" w14:textId="7C7E6D0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</w:tr>
      <w:tr w:rsidR="00125227" w:rsidRPr="00C37D11" w14:paraId="0E92D0AD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A324D8E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D642AA" w14:textId="1098DE7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L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C833D3" w14:textId="21D07E3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78E4BF" w14:textId="2D47578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EC249E" w14:textId="5A7F74B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D4581D7" w14:textId="5523326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</w:tr>
      <w:tr w:rsidR="00125227" w:rsidRPr="00C37D11" w14:paraId="112375F2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8F59DC4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B24590" w14:textId="539B80D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L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38B96" w14:textId="52686A3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AEF75F" w14:textId="230A54F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4D75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1D63106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716A15BC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79ACD93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CD2C63" w14:textId="0FAA280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LD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2C9D57" w14:textId="0B1AD89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9D0877" w14:textId="44F4C6F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AB2B7" w14:textId="15E7259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D870F7D" w14:textId="45A28E0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</w:tr>
      <w:tr w:rsidR="00125227" w:rsidRPr="00C37D11" w14:paraId="340E8088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6A46744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1A74DE" w14:textId="0DCF616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L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024854" w14:textId="4236093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9DBCFF" w14:textId="01D0F3E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84D7E" w14:textId="1ECA63A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A719FDC" w14:textId="716E68C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125227" w:rsidRPr="00C37D11" w14:paraId="4FCBE061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ABCF296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B342FA" w14:textId="67D773D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GL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D6389" w14:textId="332CB3A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805C35" w14:textId="471B22B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5E2423" w14:textId="07F4586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89D261C" w14:textId="47BD031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</w:tr>
      <w:tr w:rsidR="00125227" w:rsidRPr="00C37D11" w14:paraId="3C4D96DC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82A5F3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93C276" w14:textId="4F84FD3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GL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97D78C" w14:textId="6EBCE02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34F5EB" w14:textId="5F3F5A6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B0D1D" w14:textId="2F6DDD6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DC2FC14" w14:textId="596D859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</w:tr>
      <w:tr w:rsidR="00125227" w:rsidRPr="00C37D11" w14:paraId="07335AFD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B5D919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A72B83" w14:textId="3BF3F51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GL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D42BD" w14:textId="397CCEA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363A21" w14:textId="4949A5D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0EC5D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85886AC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1CEE3EAC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155FA6C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74A7AC" w14:textId="190E245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DL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51524B" w14:textId="17D5871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CEE042" w14:textId="24628DA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7E3C17" w14:textId="5557428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6D3F86D" w14:textId="56A9F7F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125227" w:rsidRPr="00C37D11" w14:paraId="217EA66E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64C8794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F9F5D6" w14:textId="4E95AF5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DL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8C7A4" w14:textId="14E1AD8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EFC18F" w14:textId="188206C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E162C4" w14:textId="00B30BE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1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196CE8C" w14:textId="6623C46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5.2</w:t>
            </w:r>
          </w:p>
        </w:tc>
      </w:tr>
      <w:tr w:rsidR="00125227" w:rsidRPr="00C37D11" w14:paraId="029A69B1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BE62814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9C3D83" w14:textId="5F73A4B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DL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F0B7E8" w14:textId="2A91801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CC4003" w14:textId="7E4545D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C068F7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E879637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59DD287E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84BC9FD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90A409" w14:textId="72830F1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1BECA" w14:textId="1E69996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313D33" w14:textId="48E319E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5A413" w14:textId="32FE64C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1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D741883" w14:textId="7064471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</w:tr>
      <w:tr w:rsidR="00125227" w:rsidRPr="00C37D11" w14:paraId="771A1204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793DB36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4D8FBD" w14:textId="28E5F26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03FDF" w14:textId="48BADFC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EF0B61" w14:textId="078DE6D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945903" w14:textId="42AD878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727A60C" w14:textId="5A097AF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</w:p>
        </w:tc>
      </w:tr>
      <w:tr w:rsidR="00125227" w:rsidRPr="00C37D11" w14:paraId="52D09D74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939209C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A4CA41" w14:textId="1891B47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CT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EFE153" w14:textId="0EB86A4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41274" w14:textId="651D199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64DC28" w14:textId="716203C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55ED9A6" w14:textId="3D7CF02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125227" w:rsidRPr="00C37D11" w14:paraId="046F278E" w14:textId="77777777" w:rsidTr="00C37D11">
        <w:tc>
          <w:tcPr>
            <w:tcW w:w="38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EF71A2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E712B7" w14:textId="28C3DDB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CT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C5DF87" w14:textId="6AB8891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1D3135" w14:textId="69AF924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F59F10" w14:textId="40D7EA9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E3F65D" w14:textId="5C1A56D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</w:tr>
      <w:tr w:rsidR="00125227" w:rsidRPr="00C37D11" w14:paraId="1AA8700C" w14:textId="77777777" w:rsidTr="00C37D11">
        <w:tc>
          <w:tcPr>
            <w:tcW w:w="38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87E170" w14:textId="508FAC9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Proteins involved in Cold respons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E0916E" w14:textId="7D1CA13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CDC2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37F9A9" w14:textId="47B6550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 xml:space="preserve">  -0.00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7193EC" w14:textId="4C05C4E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44A22C" w14:textId="4F962CE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1.1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0E38DD" w14:textId="54DB4B5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6.1</w:t>
            </w:r>
          </w:p>
        </w:tc>
      </w:tr>
      <w:tr w:rsidR="00125227" w:rsidRPr="00C37D11" w14:paraId="600DC5FC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9C08610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E3C0A0" w14:textId="4E60E97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DB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15F12" w14:textId="727C798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88D7B6" w14:textId="611EE39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C80E01" w14:textId="14455F8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8CDF3C7" w14:textId="7729BE8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</w:tr>
      <w:tr w:rsidR="00125227" w:rsidRPr="00C37D11" w14:paraId="3B2DA626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8C12DE7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0AAF7D" w14:textId="76E915B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MG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FB2D92" w14:textId="1A0ED99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1007BE" w14:textId="7404218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05C55D" w14:textId="649CCA0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371433F" w14:textId="32C56CB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</w:tr>
      <w:tr w:rsidR="00125227" w:rsidRPr="00C37D11" w14:paraId="2BE1FA0D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105F384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5BBF0F" w14:textId="66F373C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PT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D6D74" w14:textId="47E0A5E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1CCE29" w14:textId="5F66A42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1DDEA0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CF270E5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5970A733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75C883F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E395F4" w14:textId="24AEB42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IR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FC8CE7" w14:textId="2944826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B65CE6" w14:textId="22B0FE1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6BB5E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D1F00D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10B873EA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CEDB786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A66998" w14:textId="5D4106F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T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2DC4DC" w14:textId="4E2DEF5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E60130" w14:textId="54919E3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88367" w14:textId="4480821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465CEB9" w14:textId="3BE6157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125227" w:rsidRPr="00C37D11" w14:paraId="519951CF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F40A7C1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705C33" w14:textId="22B6102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I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8DD623" w14:textId="1D9E774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5CCCBE" w14:textId="10F3FC9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274834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409A8B1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17B23890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2C88F4C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2DFF72" w14:textId="3D972FE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MSN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D9207" w14:textId="2B738B8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C810AC" w14:textId="76F80C2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499AF" w14:textId="4E8E1D1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DF8AA84" w14:textId="71170DA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</w:tr>
      <w:tr w:rsidR="00125227" w:rsidRPr="00C37D11" w14:paraId="02ECEEEB" w14:textId="77777777" w:rsidTr="00C37D11">
        <w:tc>
          <w:tcPr>
            <w:tcW w:w="38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9B1F9C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1860E4" w14:textId="6C160C3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MSN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49CDA9" w14:textId="6887283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63CD7F" w14:textId="4E583FA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CF59C6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B3FC90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1C025861" w14:textId="77777777" w:rsidTr="00C37D11">
        <w:tc>
          <w:tcPr>
            <w:tcW w:w="38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431522" w14:textId="583BFC6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Proteins involved in Cell Death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98E8CAD" w14:textId="21E36A7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YMR074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CB77BBA" w14:textId="1B97664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6124EDB" w14:textId="5E16F22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76821EB" w14:textId="3155691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0E9FFAD" w14:textId="76C0A33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</w:tr>
      <w:tr w:rsidR="00125227" w:rsidRPr="00C37D11" w14:paraId="53258012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3B50ED2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66E1F" w14:textId="24E026A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MC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B8150" w14:textId="000B135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CC309" w14:textId="3802B51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31C78" w14:textId="2ACBB39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7E628" w14:textId="54756E2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125227" w:rsidRPr="00C37D11" w14:paraId="5D1A4F07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34380BE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ECE84" w14:textId="46387C6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IM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58175" w14:textId="66ED8C8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447BC" w14:textId="4234D51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0D628" w14:textId="7FDF6FC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494BA" w14:textId="39CF12E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1.0</w:t>
            </w:r>
          </w:p>
        </w:tc>
      </w:tr>
      <w:tr w:rsidR="00125227" w:rsidRPr="00C37D11" w14:paraId="1135CAEC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E1FD9F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A304C" w14:textId="00099F8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MC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BC3B4" w14:textId="1CA5870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FA009" w14:textId="153ACBB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B7CB2" w14:textId="0727C23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B8337" w14:textId="1B52716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125227" w:rsidRPr="00C37D11" w14:paraId="0D20697A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668228E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29F04" w14:textId="0C39367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LO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B38D7" w14:textId="1FE5FA1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06885" w14:textId="449C925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69D0C" w14:textId="595EE2D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389F5" w14:textId="32E2FB0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1.8</w:t>
            </w:r>
          </w:p>
        </w:tc>
      </w:tr>
      <w:tr w:rsidR="00125227" w:rsidRPr="00C37D11" w14:paraId="25FB9D2B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FA1B8BB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8A09E" w14:textId="09EC215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YS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6C091" w14:textId="48C55E5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6351E" w14:textId="6760925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0B3CF" w14:textId="0B7728C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F0C68" w14:textId="7EDA5C0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125227" w:rsidRPr="00C37D11" w14:paraId="07D6174D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6AA591E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9CA84" w14:textId="42C7FC7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OYE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ACBBF" w14:textId="573347A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73527" w14:textId="6551B52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F0E6E" w14:textId="0A9E817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97624" w14:textId="1B2BBA1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125227" w:rsidRPr="00C37D11" w14:paraId="71017B5C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8EA0A4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94CE3" w14:textId="0D2E0EB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ES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78D68" w14:textId="76B7FCF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8D309" w14:textId="1F39955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4A450" w14:textId="7377F34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052B3" w14:textId="6B4C0BF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</w:p>
        </w:tc>
      </w:tr>
      <w:tr w:rsidR="00125227" w:rsidRPr="00C37D11" w14:paraId="697CA0F2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65D6235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D5AE7" w14:textId="3AF63DF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RNY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52CFB" w14:textId="5F732F0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B6396" w14:textId="60E04A4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8597F" w14:textId="7766656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E151B" w14:textId="2E4CC0B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1.3</w:t>
            </w:r>
          </w:p>
        </w:tc>
      </w:tr>
      <w:tr w:rsidR="00125227" w:rsidRPr="00C37D11" w14:paraId="44FBF6AD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63DD68E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FD78" w14:textId="13B335B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NMA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4D669" w14:textId="5189EB0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250B0" w14:textId="330AF88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E41E8" w14:textId="1FE3616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3568B" w14:textId="711C3B5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125227" w:rsidRPr="00C37D11" w14:paraId="1159DF00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5B08DB5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8FF1E" w14:textId="5D21A92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IM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FFBBC" w14:textId="66890E2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95355" w14:textId="0426035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EBD44" w14:textId="012ED8F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FCE4B" w14:textId="7D46998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8</w:t>
            </w:r>
          </w:p>
        </w:tc>
      </w:tr>
      <w:tr w:rsidR="00125227" w:rsidRPr="00C37D11" w14:paraId="2485D4F1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DA8AC83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ED350" w14:textId="6F62B23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D86F7" w14:textId="0F886DC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FA8F1" w14:textId="1EEB11A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FF05" w14:textId="6FF935C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411A6" w14:textId="46916C2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</w:p>
        </w:tc>
      </w:tr>
      <w:tr w:rsidR="00125227" w:rsidRPr="00C37D11" w14:paraId="436C4614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618696E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1A270" w14:textId="385C475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BXI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177BB" w14:textId="04A1BCF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B20FF" w14:textId="4BDAAB5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D8504" w14:textId="49227E4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4D500" w14:textId="08C7061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125227" w:rsidRPr="00C37D11" w14:paraId="6122F523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116A28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614F2" w14:textId="4729C09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BI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6414" w14:textId="4B5406F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216C8" w14:textId="774BB2F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09D05" w14:textId="2E1E48B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4B9A7" w14:textId="5922028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</w:p>
        </w:tc>
      </w:tr>
      <w:tr w:rsidR="00125227" w:rsidRPr="00C37D11" w14:paraId="030D6E23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18AC067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3FBA0" w14:textId="27CDBDC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WW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8D230" w14:textId="719C3E5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44399" w14:textId="484EDE6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1F4FC" w14:textId="229BE31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04E6D" w14:textId="6145B23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125227" w:rsidRPr="00C37D11" w14:paraId="7DC32E4C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3D7C535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561A2" w14:textId="1AF6C7E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OYE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F8CD3" w14:textId="49D3283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A2FA0" w14:textId="44BBD62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F713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0679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02EAE72A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714189E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13113" w14:textId="086084E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FI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49146" w14:textId="7514354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60F6F" w14:textId="697E12A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AE977" w14:textId="531112C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B79C2" w14:textId="1DD1C67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125227" w:rsidRPr="00C37D11" w14:paraId="4F0F8EEE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3EE2B57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18CB5" w14:textId="79D72F1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DRE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FEF5F" w14:textId="13B8C90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ECD7A" w14:textId="416CF25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DA379" w14:textId="0B9978A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55736" w14:textId="60F5C92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125227" w:rsidRPr="00C37D11" w14:paraId="5DCC0AFC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5738C62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D31E4" w14:textId="4F356BE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CP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FCAB4" w14:textId="5032A94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00AD3" w14:textId="7EEB057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BF34F" w14:textId="193D098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1C916" w14:textId="55A390E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125227" w:rsidRPr="00C37D11" w14:paraId="7E82996F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5954B6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AF188" w14:textId="4F7956C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PET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0C7F1" w14:textId="2246FEE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36B14" w14:textId="18AE627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FA1ED" w14:textId="7503B0E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3DBC3" w14:textId="29A5EFE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125227" w:rsidRPr="00C37D11" w14:paraId="5179F433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B6C044F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E036C" w14:textId="7D02222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KE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61878" w14:textId="5FC14D0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587B4" w14:textId="343853E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3C6ED" w14:textId="6FF728A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35754" w14:textId="77E015F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125227" w:rsidRPr="00C37D11" w14:paraId="552B99D4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B00904D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C8A14" w14:textId="55E4E53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PO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9EC46" w14:textId="6AB789A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9E617" w14:textId="1E28E5A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CBDB8" w14:textId="4F4CA76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732FA" w14:textId="475F8C5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125227" w:rsidRPr="00C37D11" w14:paraId="0C02E03B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B96D46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FD33A" w14:textId="49397D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DH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7476B" w14:textId="7012EE1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B845A" w14:textId="174E105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1382D" w14:textId="28D6767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4FB21" w14:textId="0D1E4CC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125227" w:rsidRPr="00C37D11" w14:paraId="419AC08C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1A85144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27140" w14:textId="3D8F10F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D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6C09" w14:textId="593B5A9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04932" w14:textId="550F62D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4D84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A292F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489B5CAA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26BF6E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C35E3" w14:textId="348A287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HSP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C3F39" w14:textId="16691D9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24DFE" w14:textId="0433A9C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6CC7C" w14:textId="7AB3B54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F8843" w14:textId="208B104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125227" w:rsidRPr="00C37D11" w14:paraId="6DC36D17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B787C43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3CC24" w14:textId="0DF4C32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YBL05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B4497" w14:textId="11FC332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32196" w14:textId="048D078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C2AF8" w14:textId="410417A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93DC4" w14:textId="550CB83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125227" w:rsidRPr="00C37D11" w14:paraId="53E9C58D" w14:textId="77777777" w:rsidTr="00C37D11">
        <w:tc>
          <w:tcPr>
            <w:tcW w:w="38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5D9E0B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084C191" w14:textId="3340716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NU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002D302" w14:textId="6402E4B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765CCF7" w14:textId="5E0C8A0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7750663" w14:textId="2217468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F82B1BE" w14:textId="227168A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8</w:t>
            </w:r>
          </w:p>
        </w:tc>
      </w:tr>
      <w:tr w:rsidR="00125227" w:rsidRPr="00C37D11" w14:paraId="2FE38541" w14:textId="77777777" w:rsidTr="00C37D11">
        <w:tc>
          <w:tcPr>
            <w:tcW w:w="38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CF5ED3" w14:textId="4C532E5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sz w:val="20"/>
                <w:szCs w:val="20"/>
                <w:lang w:val="en-US"/>
              </w:rPr>
              <w:t>Proteins involved in adhes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375B93D" w14:textId="4A4B00B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8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6504B46" w14:textId="1337ECD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164AEC5" w14:textId="35D20A6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E919C72" w14:textId="52EBA94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32BBC4C" w14:textId="33AB2DC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125227" w:rsidRPr="00C37D11" w14:paraId="590EC964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B01ED10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0417F" w14:textId="3A66475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FI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D984D" w14:textId="78AAD18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8A2C7" w14:textId="3D1CA07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9A035" w14:textId="5D27F18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3EB17" w14:textId="0243439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125227" w:rsidRPr="00C37D11" w14:paraId="2467D870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1A60879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FB651" w14:textId="00CBA19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HSP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20948" w14:textId="6984349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AF06B" w14:textId="0FE19A8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5E3A9" w14:textId="56A3E32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B7302" w14:textId="3726EE3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125227" w:rsidRPr="00C37D11" w14:paraId="7D4CB1ED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99ABDF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6C402" w14:textId="1F01B35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N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A76AB" w14:textId="50C60F8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72E01" w14:textId="42FC96C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C9275" w14:textId="5C21B41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B9841" w14:textId="1407EC1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125227" w:rsidRPr="00C37D11" w14:paraId="09423F2C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AF1265C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95862" w14:textId="1F49893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093F4" w14:textId="0EF91E9A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89DC8" w14:textId="0617B12C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9C696" w14:textId="55F4937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46CE4" w14:textId="22C9213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125227" w:rsidRPr="00C37D11" w14:paraId="500314B3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66AC09B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B9C7A" w14:textId="6320DC7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O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EC790" w14:textId="293E95A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AD7F2" w14:textId="6F59685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B49B1" w14:textId="34343F8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6B890" w14:textId="5375816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125227" w:rsidRPr="00C37D11" w14:paraId="3C366559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68049D7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D937F" w14:textId="7EB6207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5989" w14:textId="4838122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7B3EA" w14:textId="2A1E527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DD500" w14:textId="01AD362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1354B" w14:textId="6D03291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</w:tr>
      <w:tr w:rsidR="00125227" w:rsidRPr="00C37D11" w14:paraId="33655EF3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1BEC93C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AAFC1" w14:textId="2C07B6E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DS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5585A" w14:textId="2D4D518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B5B59" w14:textId="6B213AB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C3953" w14:textId="48BD08B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016BF" w14:textId="380A4E85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125227" w:rsidRPr="00C37D11" w14:paraId="55362B04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D0B9B8E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B5B85" w14:textId="3F001DD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NR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2DB5B" w14:textId="1EF191E2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5E3F7" w14:textId="372906F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72D2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C3ABD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29F5F4B8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BA8128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C0EAC" w14:textId="0286D41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O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BD4D1" w14:textId="3BFDFC64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04B31" w14:textId="19C8520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1548A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525BE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57399707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D5EFF70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A6E96" w14:textId="09828B2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CCW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156EC" w14:textId="3500D91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05AE5" w14:textId="0C2262D9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C081E" w14:textId="3A5119C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0235D" w14:textId="5457972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125227" w:rsidRPr="00C37D11" w14:paraId="42472A10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E1A6813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7883B" w14:textId="702073F6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G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2056B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6A65F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975D0" w14:textId="3F4D95AB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9643B" w14:textId="1E73A24E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2.0</w:t>
            </w:r>
          </w:p>
        </w:tc>
      </w:tr>
      <w:tr w:rsidR="00125227" w:rsidRPr="00C37D11" w14:paraId="35317D8B" w14:textId="77777777" w:rsidTr="00C37D1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77B5632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66261" w14:textId="280DA8A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AG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8EF25" w14:textId="3A7F5F4F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B11FE" w14:textId="73613DB1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E15E9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B8747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25227" w:rsidRPr="00C37D11" w14:paraId="3F17C50A" w14:textId="77777777" w:rsidTr="00C37D11">
        <w:tc>
          <w:tcPr>
            <w:tcW w:w="38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5A9C78" w14:textId="7777777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B316530" w14:textId="2F0D03BD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i/>
                <w:color w:val="000000"/>
                <w:sz w:val="20"/>
                <w:szCs w:val="20"/>
              </w:rPr>
              <w:t>SAG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103A1C1" w14:textId="7488AF93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3612F40" w14:textId="3AC49968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25E5E53" w14:textId="233E0020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557935" w14:textId="000FBF47" w:rsidR="00125227" w:rsidRPr="00C37D11" w:rsidRDefault="00125227" w:rsidP="001252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7D11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</w:tr>
    </w:tbl>
    <w:p w14:paraId="7F96B147" w14:textId="77777777" w:rsidR="00C87EEF" w:rsidRPr="00C87EEF" w:rsidRDefault="00C87EEF">
      <w:pPr>
        <w:rPr>
          <w:lang w:val="en-US"/>
        </w:rPr>
      </w:pPr>
    </w:p>
    <w:sectPr w:rsidR="00C87EEF" w:rsidRPr="00C87EEF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EEF"/>
    <w:rsid w:val="00125227"/>
    <w:rsid w:val="001D15CE"/>
    <w:rsid w:val="00262D16"/>
    <w:rsid w:val="004058B5"/>
    <w:rsid w:val="00497D14"/>
    <w:rsid w:val="004A30BA"/>
    <w:rsid w:val="00711132"/>
    <w:rsid w:val="00835039"/>
    <w:rsid w:val="008477E4"/>
    <w:rsid w:val="008F72C8"/>
    <w:rsid w:val="00A47B75"/>
    <w:rsid w:val="00B74892"/>
    <w:rsid w:val="00BB1C12"/>
    <w:rsid w:val="00BC7CB1"/>
    <w:rsid w:val="00C37D11"/>
    <w:rsid w:val="00C85921"/>
    <w:rsid w:val="00C87EEF"/>
    <w:rsid w:val="00CB0871"/>
    <w:rsid w:val="00D10785"/>
    <w:rsid w:val="00D34630"/>
    <w:rsid w:val="00D814E9"/>
    <w:rsid w:val="00E96236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0CFE34"/>
  <w15:chartTrackingRefBased/>
  <w15:docId w15:val="{7D6A1892-7991-406A-BA57-645CD6541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82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3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ati, ME, Dr [setati@sun.ac.za]</dc:creator>
  <cp:keywords/>
  <dc:description/>
  <cp:lastModifiedBy>Setati, ME, Dr [setati@sun.ac.za]</cp:lastModifiedBy>
  <cp:revision>4</cp:revision>
  <dcterms:created xsi:type="dcterms:W3CDTF">2018-11-18T10:03:00Z</dcterms:created>
  <dcterms:modified xsi:type="dcterms:W3CDTF">2019-01-24T20:46:00Z</dcterms:modified>
</cp:coreProperties>
</file>